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DFD" w:rsidRPr="00F914CE" w:rsidRDefault="00080DFD" w:rsidP="00080DFD">
      <w:pPr>
        <w:spacing w:before="120" w:after="120" w:line="480" w:lineRule="auto"/>
        <w:rPr>
          <w:b/>
        </w:rPr>
      </w:pPr>
      <w:r w:rsidRPr="00F914CE">
        <w:rPr>
          <w:b/>
        </w:rPr>
        <w:t xml:space="preserve">Table </w:t>
      </w:r>
      <w:r w:rsidR="00F94499">
        <w:rPr>
          <w:b/>
        </w:rPr>
        <w:t>S</w:t>
      </w:r>
      <w:bookmarkStart w:id="0" w:name="_GoBack"/>
      <w:bookmarkEnd w:id="0"/>
      <w:r w:rsidRPr="00F914CE">
        <w:rPr>
          <w:b/>
        </w:rPr>
        <w:t>1</w:t>
      </w:r>
      <w:r>
        <w:rPr>
          <w:b/>
        </w:rPr>
        <w:t>.</w:t>
      </w:r>
      <w:r w:rsidRPr="00F914CE">
        <w:rPr>
          <w:b/>
        </w:rPr>
        <w:t xml:space="preserve"> </w:t>
      </w:r>
      <w:r>
        <w:rPr>
          <w:b/>
        </w:rPr>
        <w:t>Regional [</w:t>
      </w:r>
      <w:r w:rsidRPr="00F914CE">
        <w:rPr>
          <w:b/>
          <w:vertAlign w:val="superscript"/>
        </w:rPr>
        <w:t>18</w:t>
      </w:r>
      <w:r>
        <w:rPr>
          <w:b/>
        </w:rPr>
        <w:t xml:space="preserve">F]Flortaucipir SUVR in </w:t>
      </w:r>
      <w:r w:rsidRPr="009E1105">
        <w:rPr>
          <w:b/>
          <w:i/>
        </w:rPr>
        <w:t>PRNP</w:t>
      </w:r>
      <w:r>
        <w:rPr>
          <w:b/>
        </w:rPr>
        <w:t xml:space="preserve"> F198S GSS Patients Relative to Early-Onset Alzheimer’s Disease Patients and Cognitively Normal Older Adults</w:t>
      </w:r>
    </w:p>
    <w:tbl>
      <w:tblPr>
        <w:tblW w:w="100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43"/>
        <w:gridCol w:w="2880"/>
        <w:gridCol w:w="1078"/>
        <w:gridCol w:w="974"/>
        <w:gridCol w:w="108"/>
        <w:gridCol w:w="903"/>
        <w:gridCol w:w="864"/>
        <w:gridCol w:w="78"/>
        <w:gridCol w:w="971"/>
        <w:gridCol w:w="972"/>
      </w:tblGrid>
      <w:tr w:rsidR="00080DFD" w:rsidRPr="00F914CE" w:rsidTr="00DD754A">
        <w:trPr>
          <w:trHeight w:val="20"/>
        </w:trPr>
        <w:tc>
          <w:tcPr>
            <w:tcW w:w="1243" w:type="dxa"/>
          </w:tcPr>
          <w:p w:rsidR="00080DFD" w:rsidRPr="00F914CE" w:rsidRDefault="00080DFD" w:rsidP="00483E5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080DFD" w:rsidRPr="00F914CE" w:rsidRDefault="00080DFD" w:rsidP="00483E5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52" w:type="dxa"/>
            <w:gridSpan w:val="2"/>
            <w:shd w:val="clear" w:color="auto" w:fill="auto"/>
            <w:noWrap/>
            <w:vAlign w:val="center"/>
          </w:tcPr>
          <w:p w:rsidR="00080DFD" w:rsidRPr="00A05C1D" w:rsidRDefault="00080DFD" w:rsidP="00483E5F">
            <w:pPr>
              <w:jc w:val="center"/>
            </w:pPr>
            <w:r w:rsidRPr="00A05C1D">
              <w:t>GSS Patients</w:t>
            </w:r>
          </w:p>
        </w:tc>
        <w:tc>
          <w:tcPr>
            <w:tcW w:w="108" w:type="dxa"/>
            <w:vMerge w:val="restart"/>
            <w:shd w:val="clear" w:color="auto" w:fill="auto"/>
            <w:noWrap/>
            <w:vAlign w:val="center"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1767" w:type="dxa"/>
            <w:gridSpan w:val="2"/>
            <w:shd w:val="clear" w:color="auto" w:fill="auto"/>
            <w:noWrap/>
            <w:vAlign w:val="center"/>
          </w:tcPr>
          <w:p w:rsidR="00080DFD" w:rsidRPr="0082545D" w:rsidRDefault="00080DFD" w:rsidP="00483E5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Early-</w:t>
            </w:r>
            <w:r w:rsidRPr="0082545D">
              <w:rPr>
                <w:rFonts w:eastAsia="Times New Roman"/>
              </w:rPr>
              <w:t>Onset</w:t>
            </w:r>
          </w:p>
          <w:p w:rsidR="00080DFD" w:rsidRPr="0082545D" w:rsidRDefault="00080DFD" w:rsidP="00483E5F">
            <w:pPr>
              <w:jc w:val="center"/>
              <w:rPr>
                <w:rFonts w:eastAsia="Times New Roman"/>
              </w:rPr>
            </w:pPr>
            <w:r w:rsidRPr="0082545D">
              <w:rPr>
                <w:rFonts w:eastAsia="Times New Roman"/>
              </w:rPr>
              <w:t>Alzheimer’s</w:t>
            </w:r>
          </w:p>
        </w:tc>
        <w:tc>
          <w:tcPr>
            <w:tcW w:w="78" w:type="dxa"/>
            <w:vMerge w:val="restart"/>
            <w:vAlign w:val="center"/>
          </w:tcPr>
          <w:p w:rsidR="00080DFD" w:rsidRPr="00A05C1D" w:rsidRDefault="00080DFD" w:rsidP="00483E5F">
            <w:pPr>
              <w:jc w:val="center"/>
              <w:rPr>
                <w:sz w:val="4"/>
              </w:rPr>
            </w:pPr>
          </w:p>
        </w:tc>
        <w:tc>
          <w:tcPr>
            <w:tcW w:w="1943" w:type="dxa"/>
            <w:gridSpan w:val="2"/>
            <w:shd w:val="clear" w:color="auto" w:fill="auto"/>
            <w:noWrap/>
            <w:vAlign w:val="center"/>
          </w:tcPr>
          <w:p w:rsidR="00080DFD" w:rsidRPr="0082545D" w:rsidRDefault="00080DFD" w:rsidP="00483E5F">
            <w:pPr>
              <w:jc w:val="center"/>
              <w:rPr>
                <w:rFonts w:eastAsia="Times New Roman"/>
              </w:rPr>
            </w:pPr>
            <w:r w:rsidRPr="0082545D">
              <w:rPr>
                <w:rFonts w:eastAsia="Times New Roman"/>
              </w:rPr>
              <w:t>Cognitive Normals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</w:tcPr>
          <w:p w:rsidR="00080DFD" w:rsidRPr="00F914CE" w:rsidRDefault="00080DFD" w:rsidP="00483E5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F914CE" w:rsidRDefault="00080DFD" w:rsidP="00483E5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Patient A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Patient B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:rsidR="00080DFD" w:rsidRPr="0082545D" w:rsidRDefault="00C60F11" w:rsidP="00483E5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#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080DFD" w:rsidRPr="0082545D" w:rsidRDefault="00080DFD" w:rsidP="00483E5F">
            <w:pPr>
              <w:jc w:val="center"/>
              <w:rPr>
                <w:rFonts w:eastAsia="Times New Roman"/>
              </w:rPr>
            </w:pPr>
            <w:r w:rsidRPr="0082545D">
              <w:rPr>
                <w:rFonts w:eastAsia="Times New Roman"/>
              </w:rPr>
              <w:t>#2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  <w:rPr>
                <w:sz w:val="4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82545D" w:rsidRDefault="00080DFD" w:rsidP="00483E5F">
            <w:pPr>
              <w:jc w:val="center"/>
              <w:rPr>
                <w:rFonts w:eastAsia="Times New Roman"/>
              </w:rPr>
            </w:pPr>
            <w:r w:rsidRPr="0082545D">
              <w:rPr>
                <w:rFonts w:eastAsia="Times New Roman"/>
              </w:rPr>
              <w:t>#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80DFD" w:rsidRPr="0082545D" w:rsidRDefault="00080DFD" w:rsidP="00483E5F">
            <w:pPr>
              <w:jc w:val="center"/>
              <w:rPr>
                <w:rFonts w:eastAsia="Times New Roman"/>
              </w:rPr>
            </w:pPr>
            <w:r w:rsidRPr="0082545D">
              <w:rPr>
                <w:rFonts w:eastAsia="Times New Roman"/>
              </w:rPr>
              <w:t>#2</w:t>
            </w:r>
          </w:p>
        </w:tc>
      </w:tr>
      <w:tr w:rsidR="00080DFD" w:rsidRPr="00F914CE" w:rsidTr="00DD754A">
        <w:trPr>
          <w:trHeight w:val="144"/>
        </w:trPr>
        <w:tc>
          <w:tcPr>
            <w:tcW w:w="1243" w:type="dxa"/>
            <w:vMerge w:val="restart"/>
            <w:vAlign w:val="center"/>
          </w:tcPr>
          <w:p w:rsidR="00080DFD" w:rsidRPr="00A05C1D" w:rsidRDefault="00080DFD" w:rsidP="00483E5F">
            <w:r w:rsidRPr="00A05C1D">
              <w:t>Subcortical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Caudate</w:t>
            </w:r>
            <w:r w:rsidRPr="00F914CE">
              <w:rPr>
                <w:rFonts w:eastAsia="Times New Roman"/>
              </w:rPr>
              <w:t xml:space="preserve"> Nucleu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8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495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2800AA" w:rsidP="00483E5F">
            <w:pPr>
              <w:jc w:val="center"/>
            </w:pPr>
            <w:r>
              <w:t>1.291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2800AA" w:rsidP="00483E5F">
            <w:pPr>
              <w:jc w:val="center"/>
            </w:pPr>
            <w:r>
              <w:t>1.251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77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1.027</w:t>
            </w:r>
          </w:p>
        </w:tc>
      </w:tr>
      <w:tr w:rsidR="00080DFD" w:rsidRPr="00F914CE" w:rsidTr="00DD754A">
        <w:trPr>
          <w:trHeight w:val="144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Putamen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82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2.204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487270" w:rsidP="00483E5F">
            <w:pPr>
              <w:jc w:val="center"/>
            </w:pPr>
            <w:r>
              <w:t>1.802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487270" w:rsidP="00483E5F">
            <w:pPr>
              <w:jc w:val="center"/>
            </w:pPr>
            <w:r>
              <w:t>1.550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372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1.328</w:t>
            </w:r>
          </w:p>
        </w:tc>
      </w:tr>
      <w:tr w:rsidR="00080DFD" w:rsidRPr="00F914CE" w:rsidTr="00DD754A">
        <w:trPr>
          <w:trHeight w:val="144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Pallidum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2.11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2.318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487270" w:rsidP="00483E5F">
            <w:pPr>
              <w:jc w:val="center"/>
            </w:pPr>
            <w:r>
              <w:t>1.893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487270" w:rsidP="00483E5F">
            <w:pPr>
              <w:jc w:val="center"/>
            </w:pPr>
            <w:r>
              <w:t>1.595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475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1.439</w:t>
            </w:r>
          </w:p>
        </w:tc>
      </w:tr>
      <w:tr w:rsidR="00080DFD" w:rsidRPr="00F914CE" w:rsidTr="00DD754A">
        <w:trPr>
          <w:trHeight w:val="144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Hippocampu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4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28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935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786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87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1.212</w:t>
            </w:r>
          </w:p>
        </w:tc>
      </w:tr>
      <w:tr w:rsidR="00080DFD" w:rsidRPr="00F914CE" w:rsidTr="00DD754A">
        <w:trPr>
          <w:trHeight w:val="144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Amygdala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6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61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2.150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2.190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06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1.113</w:t>
            </w:r>
          </w:p>
        </w:tc>
      </w:tr>
      <w:tr w:rsidR="00080DFD" w:rsidRPr="00F914CE" w:rsidTr="00DD754A">
        <w:trPr>
          <w:trHeight w:val="144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Thalamu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47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546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293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329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18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1.240</w:t>
            </w:r>
          </w:p>
        </w:tc>
      </w:tr>
      <w:tr w:rsidR="00080DFD" w:rsidRPr="00F914CE" w:rsidTr="00DD754A">
        <w:trPr>
          <w:trHeight w:val="144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F914CE">
              <w:rPr>
                <w:rFonts w:eastAsia="Times New Roman"/>
              </w:rPr>
              <w:t xml:space="preserve">Nucleus </w:t>
            </w:r>
            <w:r w:rsidRPr="00A05C1D">
              <w:t>Accumben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61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582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620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500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35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1.159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</w:tcPr>
          <w:p w:rsidR="00080DFD" w:rsidRPr="00A05C1D" w:rsidRDefault="00080DFD" w:rsidP="00483E5F">
            <w:pPr>
              <w:rPr>
                <w:sz w:val="4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rPr>
                <w:sz w:val="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82545D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82545D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rFonts w:eastAsia="Times New Roman"/>
                <w:sz w:val="14"/>
                <w:szCs w:val="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78" w:type="dxa"/>
            <w:vMerge/>
            <w:vAlign w:val="center"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  <w:vMerge w:val="restart"/>
            <w:vAlign w:val="center"/>
          </w:tcPr>
          <w:p w:rsidR="00080DFD" w:rsidRPr="00A05C1D" w:rsidRDefault="00080DFD" w:rsidP="00483E5F">
            <w:r w:rsidRPr="00A05C1D">
              <w:t>Frontal Lobe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 xml:space="preserve">Lateral Orbitofrontal </w:t>
            </w:r>
            <w:r w:rsidRPr="00F914CE">
              <w:rPr>
                <w:rFonts w:eastAsia="Times New Roman"/>
              </w:rPr>
              <w:t>Gyru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7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71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687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608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37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1.168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 xml:space="preserve">Medial Orbitofrontal </w:t>
            </w:r>
            <w:r w:rsidRPr="00F914CE">
              <w:rPr>
                <w:rFonts w:eastAsia="Times New Roman"/>
              </w:rPr>
              <w:t>Gyru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7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75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48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474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0.947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1.048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Pars Orbitali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5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01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535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476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52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1.126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Pars Operculari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9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37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869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65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35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1.017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Pars Triangulari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9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67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602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489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05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1.043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 xml:space="preserve">Middle Frontal </w:t>
            </w:r>
            <w:r w:rsidRPr="00F914CE">
              <w:rPr>
                <w:rFonts w:eastAsia="Times New Roman"/>
              </w:rPr>
              <w:t>Gyru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4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05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947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495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0.949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0.918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Frontal Pole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1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07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303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095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0.846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0.876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 xml:space="preserve">Superior Frontal </w:t>
            </w:r>
            <w:r w:rsidRPr="00F914CE">
              <w:rPr>
                <w:rFonts w:eastAsia="Times New Roman"/>
              </w:rPr>
              <w:t>Gyru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1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96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781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256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0.890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0.893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Mean Frontal Lobe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8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82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68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449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0.970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1.001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</w:tcPr>
          <w:p w:rsidR="00080DFD" w:rsidRPr="00A05C1D" w:rsidRDefault="00080DFD" w:rsidP="00483E5F">
            <w:pPr>
              <w:rPr>
                <w:sz w:val="4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rPr>
                <w:sz w:val="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82545D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82545D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rFonts w:eastAsia="Times New Roman"/>
                <w:sz w:val="14"/>
                <w:szCs w:val="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78" w:type="dxa"/>
            <w:vMerge/>
            <w:vAlign w:val="center"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</w:tr>
      <w:tr w:rsidR="00080DFD" w:rsidRPr="00F914CE" w:rsidTr="00DD754A">
        <w:trPr>
          <w:trHeight w:val="305"/>
        </w:trPr>
        <w:tc>
          <w:tcPr>
            <w:tcW w:w="1243" w:type="dxa"/>
            <w:vMerge w:val="restart"/>
            <w:vAlign w:val="center"/>
          </w:tcPr>
          <w:p w:rsidR="00080DFD" w:rsidRPr="00A05C1D" w:rsidRDefault="00080DFD" w:rsidP="00483E5F">
            <w:r w:rsidRPr="00A05C1D">
              <w:t>Cingulate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Cingulate</w:t>
            </w:r>
            <w:r w:rsidRPr="00F914CE">
              <w:rPr>
                <w:rFonts w:eastAsia="Times New Roman"/>
              </w:rPr>
              <w:t xml:space="preserve"> Gyrus, Anterior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9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392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356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430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0.957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EA2A9B" w:rsidP="00483E5F">
            <w:pPr>
              <w:jc w:val="center"/>
            </w:pPr>
            <w:r>
              <w:t>1.000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Cingulate</w:t>
            </w:r>
            <w:r w:rsidRPr="00F914CE">
              <w:rPr>
                <w:rFonts w:eastAsia="Times New Roman"/>
              </w:rPr>
              <w:t xml:space="preserve"> Gyrus, Isthmu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4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76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2.123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2.299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0.968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EA2A9B" w:rsidP="00483E5F">
            <w:pPr>
              <w:jc w:val="center"/>
            </w:pPr>
            <w:r>
              <w:t>1.027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F914CE">
              <w:rPr>
                <w:rFonts w:eastAsia="Times New Roman"/>
              </w:rPr>
              <w:t xml:space="preserve">Cingulate Gyrus, </w:t>
            </w:r>
            <w:r w:rsidRPr="00A05C1D">
              <w:t>Posterior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7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414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2.082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2.173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0.991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1.025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Mean Cingulate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0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94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729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883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0.972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1.013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</w:tcPr>
          <w:p w:rsidR="00080DFD" w:rsidRPr="00A05C1D" w:rsidRDefault="00080DFD" w:rsidP="00483E5F">
            <w:pPr>
              <w:rPr>
                <w:sz w:val="4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rPr>
                <w:sz w:val="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82545D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82545D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rFonts w:eastAsia="Times New Roman"/>
                <w:sz w:val="14"/>
                <w:szCs w:val="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78" w:type="dxa"/>
            <w:vMerge/>
            <w:vAlign w:val="center"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  <w:vMerge w:val="restart"/>
            <w:vAlign w:val="center"/>
          </w:tcPr>
          <w:p w:rsidR="00080DFD" w:rsidRPr="00A05C1D" w:rsidRDefault="00080DFD" w:rsidP="00483E5F">
            <w:r w:rsidRPr="00A05C1D">
              <w:t>Parietal Lobe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Inferior Parietal Lobule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9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30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2.616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2.628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18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EA2A9B" w:rsidP="00483E5F">
            <w:pPr>
              <w:jc w:val="center"/>
            </w:pPr>
            <w:r>
              <w:t>1.059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Superior Parietal Lobule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7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43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807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2.192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0.944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0.951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 xml:space="preserve">Supramarginal </w:t>
            </w:r>
            <w:r w:rsidRPr="00F914CE">
              <w:rPr>
                <w:rFonts w:eastAsia="Times New Roman"/>
              </w:rPr>
              <w:t>Gyru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8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0.967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2.036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2.163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0.991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1.006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Precuneu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7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22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2.085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2.980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19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1.029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Mean Parietal Lobe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3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40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2.136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2.490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0.993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1.011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</w:tcPr>
          <w:p w:rsidR="00080DFD" w:rsidRPr="00A05C1D" w:rsidRDefault="00080DFD" w:rsidP="00483E5F">
            <w:pPr>
              <w:rPr>
                <w:sz w:val="4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rPr>
                <w:sz w:val="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82545D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82545D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rFonts w:eastAsia="Times New Roman"/>
                <w:sz w:val="14"/>
                <w:szCs w:val="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78" w:type="dxa"/>
            <w:vMerge/>
            <w:vAlign w:val="center"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  <w:vMerge w:val="restart"/>
            <w:vAlign w:val="center"/>
          </w:tcPr>
          <w:p w:rsidR="00080DFD" w:rsidRPr="00A05C1D" w:rsidRDefault="00080DFD" w:rsidP="00483E5F">
            <w:r w:rsidRPr="00A05C1D">
              <w:t>Temporal Lobe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Entorhinal Cortex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5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361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887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965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0.931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EA2A9B" w:rsidP="00483E5F">
            <w:pPr>
              <w:jc w:val="center"/>
            </w:pPr>
            <w:r>
              <w:t>1.115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 xml:space="preserve">Fusiform </w:t>
            </w:r>
            <w:r w:rsidRPr="00F914CE">
              <w:rPr>
                <w:rFonts w:eastAsia="Times New Roman"/>
              </w:rPr>
              <w:t>Gyru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7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58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2.316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2.051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33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EA2A9B" w:rsidP="00483E5F">
            <w:pPr>
              <w:jc w:val="center"/>
            </w:pPr>
            <w:r>
              <w:t>1.136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 xml:space="preserve">Parahippocampal </w:t>
            </w:r>
            <w:r w:rsidRPr="00F914CE">
              <w:rPr>
                <w:rFonts w:eastAsia="Times New Roman"/>
              </w:rPr>
              <w:t>Gyru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4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52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97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675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0.926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1.100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Temporal Pole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5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87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719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544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0.939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1.202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Banks of the Superior</w:t>
            </w:r>
          </w:p>
          <w:p w:rsidR="00080DFD" w:rsidRPr="00A05C1D" w:rsidRDefault="00080DFD" w:rsidP="00483E5F">
            <w:r w:rsidRPr="00A05C1D">
              <w:t>Temporal Sulcu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36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20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2.682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2.872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13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EA2A9B" w:rsidP="00483E5F">
            <w:pPr>
              <w:jc w:val="center"/>
            </w:pPr>
            <w:r>
              <w:t>1.104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 xml:space="preserve">Inferior Temporal </w:t>
            </w:r>
            <w:r w:rsidRPr="00F914CE">
              <w:rPr>
                <w:rFonts w:eastAsia="Times New Roman"/>
              </w:rPr>
              <w:t>Gyru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4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29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2.821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2.128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05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EA2A9B" w:rsidP="00483E5F">
            <w:pPr>
              <w:jc w:val="center"/>
            </w:pPr>
            <w:r>
              <w:t>1.162</w:t>
            </w:r>
          </w:p>
        </w:tc>
      </w:tr>
      <w:tr w:rsidR="00080DFD" w:rsidRPr="00F914CE" w:rsidTr="00DD754A">
        <w:trPr>
          <w:trHeight w:val="305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 xml:space="preserve">Middle Temporal </w:t>
            </w:r>
            <w:r w:rsidRPr="00F914CE">
              <w:rPr>
                <w:rFonts w:eastAsia="Times New Roman"/>
              </w:rPr>
              <w:t>Gyru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6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61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2.632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2.258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52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1.119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 xml:space="preserve">Superior Temporal </w:t>
            </w:r>
            <w:r w:rsidRPr="00F914CE">
              <w:rPr>
                <w:rFonts w:eastAsia="Times New Roman"/>
              </w:rPr>
              <w:t>Gyru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0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19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931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861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0.975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1.019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 xml:space="preserve">Transverse Temporal </w:t>
            </w:r>
            <w:r w:rsidRPr="00F914CE">
              <w:rPr>
                <w:rFonts w:eastAsia="Times New Roman"/>
              </w:rPr>
              <w:t>Gyru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2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05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386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611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29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1.031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Mean Temporal Lobe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4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10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2.150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996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01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DD754A" w:rsidP="00483E5F">
            <w:pPr>
              <w:jc w:val="center"/>
            </w:pPr>
            <w:r>
              <w:t>1.110</w:t>
            </w:r>
          </w:p>
        </w:tc>
      </w:tr>
      <w:tr w:rsidR="00080DFD" w:rsidRPr="00F914CE" w:rsidTr="00DD754A">
        <w:trPr>
          <w:trHeight w:val="20"/>
        </w:trPr>
        <w:tc>
          <w:tcPr>
            <w:tcW w:w="1243" w:type="dxa"/>
          </w:tcPr>
          <w:p w:rsidR="00080DFD" w:rsidRPr="00A05C1D" w:rsidRDefault="00080DFD" w:rsidP="00483E5F">
            <w:pPr>
              <w:rPr>
                <w:sz w:val="4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rPr>
                <w:sz w:val="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82545D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82545D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rFonts w:eastAsia="Times New Roman"/>
                <w:sz w:val="14"/>
                <w:szCs w:val="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78" w:type="dxa"/>
            <w:vMerge/>
            <w:vAlign w:val="center"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</w:tr>
      <w:tr w:rsidR="00080DFD" w:rsidRPr="00F914CE" w:rsidTr="00EA2A9B">
        <w:trPr>
          <w:trHeight w:val="20"/>
        </w:trPr>
        <w:tc>
          <w:tcPr>
            <w:tcW w:w="1243" w:type="dxa"/>
            <w:vMerge w:val="restart"/>
            <w:vAlign w:val="center"/>
          </w:tcPr>
          <w:p w:rsidR="00080DFD" w:rsidRPr="00A05C1D" w:rsidRDefault="00080DFD" w:rsidP="00483E5F">
            <w:r w:rsidRPr="00A05C1D">
              <w:lastRenderedPageBreak/>
              <w:t>Occipital Lobe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 xml:space="preserve">Lateral Occipital </w:t>
            </w:r>
            <w:r w:rsidRPr="00F914CE">
              <w:rPr>
                <w:rFonts w:eastAsia="Times New Roman"/>
              </w:rPr>
              <w:t>Gyru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6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90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909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978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0.995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EA2A9B" w:rsidP="00483E5F">
            <w:pPr>
              <w:jc w:val="center"/>
            </w:pPr>
            <w:r>
              <w:t>1.021</w:t>
            </w:r>
          </w:p>
        </w:tc>
      </w:tr>
      <w:tr w:rsidR="00080DFD" w:rsidRPr="00F914CE" w:rsidTr="00EA2A9B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Cuneu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4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66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553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965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36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EA2A9B" w:rsidP="00483E5F">
            <w:pPr>
              <w:jc w:val="center"/>
            </w:pPr>
            <w:r>
              <w:t>1.032</w:t>
            </w:r>
          </w:p>
        </w:tc>
      </w:tr>
      <w:tr w:rsidR="00080DFD" w:rsidRPr="00F914CE" w:rsidTr="00EA2A9B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 xml:space="preserve">Pericalcarine </w:t>
            </w:r>
            <w:r w:rsidRPr="00F914CE">
              <w:rPr>
                <w:rFonts w:eastAsia="Times New Roman"/>
              </w:rPr>
              <w:t>Gyru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0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30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305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588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29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EA2A9B" w:rsidP="00483E5F">
            <w:pPr>
              <w:jc w:val="center"/>
            </w:pPr>
            <w:r>
              <w:t>1.064</w:t>
            </w:r>
          </w:p>
        </w:tc>
      </w:tr>
      <w:tr w:rsidR="00080DFD" w:rsidRPr="00F914CE" w:rsidTr="00EA2A9B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 xml:space="preserve">Lingual </w:t>
            </w:r>
            <w:r w:rsidRPr="00F914CE">
              <w:rPr>
                <w:rFonts w:eastAsia="Times New Roman"/>
              </w:rPr>
              <w:t>Gyru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6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03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528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839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0.928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EA2A9B" w:rsidP="00483E5F">
            <w:pPr>
              <w:jc w:val="center"/>
            </w:pPr>
            <w:r>
              <w:t>1.030</w:t>
            </w:r>
          </w:p>
        </w:tc>
      </w:tr>
      <w:tr w:rsidR="00080DFD" w:rsidRPr="00F914CE" w:rsidTr="00EA2A9B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Mean Occipital Lobe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1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72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589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843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0.997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EA2A9B" w:rsidP="00483E5F">
            <w:pPr>
              <w:jc w:val="center"/>
            </w:pPr>
            <w:r>
              <w:t>1.039</w:t>
            </w:r>
          </w:p>
        </w:tc>
      </w:tr>
      <w:tr w:rsidR="00080DFD" w:rsidRPr="00F914CE" w:rsidTr="00EA2A9B">
        <w:trPr>
          <w:trHeight w:val="20"/>
        </w:trPr>
        <w:tc>
          <w:tcPr>
            <w:tcW w:w="1243" w:type="dxa"/>
          </w:tcPr>
          <w:p w:rsidR="00080DFD" w:rsidRPr="00A05C1D" w:rsidRDefault="00080DFD" w:rsidP="00483E5F">
            <w:pPr>
              <w:rPr>
                <w:sz w:val="4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rPr>
                <w:sz w:val="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82545D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82545D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rFonts w:eastAsia="Times New Roman"/>
                <w:sz w:val="14"/>
                <w:szCs w:val="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78" w:type="dxa"/>
            <w:vMerge/>
            <w:vAlign w:val="center"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</w:tr>
      <w:tr w:rsidR="00080DFD" w:rsidRPr="00F914CE" w:rsidTr="00EA2A9B">
        <w:trPr>
          <w:trHeight w:val="287"/>
        </w:trPr>
        <w:tc>
          <w:tcPr>
            <w:tcW w:w="1243" w:type="dxa"/>
            <w:vMerge w:val="restart"/>
            <w:vAlign w:val="center"/>
          </w:tcPr>
          <w:p w:rsidR="00080DFD" w:rsidRPr="00A05C1D" w:rsidRDefault="00080DFD" w:rsidP="00483E5F">
            <w:r w:rsidRPr="00A05C1D">
              <w:t>Sensory-Motor Cortex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 xml:space="preserve">Precentral </w:t>
            </w:r>
            <w:r w:rsidRPr="00F914CE">
              <w:rPr>
                <w:rFonts w:eastAsia="Times New Roman"/>
              </w:rPr>
              <w:t>Gyru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2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01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376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282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0.939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EA2A9B" w:rsidP="00483E5F">
            <w:pPr>
              <w:jc w:val="center"/>
            </w:pPr>
            <w:r>
              <w:t>0.899</w:t>
            </w:r>
          </w:p>
        </w:tc>
      </w:tr>
      <w:tr w:rsidR="00080DFD" w:rsidRPr="00F914CE" w:rsidTr="00EA2A9B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 xml:space="preserve">Postcentral </w:t>
            </w:r>
            <w:r w:rsidRPr="00F914CE">
              <w:rPr>
                <w:rFonts w:eastAsia="Times New Roman"/>
              </w:rPr>
              <w:t>Gyrus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3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13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311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318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0.910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EA2A9B" w:rsidP="00483E5F">
            <w:pPr>
              <w:jc w:val="center"/>
            </w:pPr>
            <w:r>
              <w:t>1.025</w:t>
            </w:r>
          </w:p>
        </w:tc>
      </w:tr>
      <w:tr w:rsidR="00080DFD" w:rsidRPr="00F914CE" w:rsidTr="00EA2A9B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Paracentral Lobule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4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89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262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606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0.933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EA2A9B" w:rsidP="00483E5F">
            <w:pPr>
              <w:jc w:val="center"/>
            </w:pPr>
            <w:r>
              <w:t>0.953</w:t>
            </w:r>
          </w:p>
        </w:tc>
      </w:tr>
      <w:tr w:rsidR="00080DFD" w:rsidRPr="00F914CE" w:rsidTr="00EA2A9B">
        <w:trPr>
          <w:trHeight w:val="20"/>
        </w:trPr>
        <w:tc>
          <w:tcPr>
            <w:tcW w:w="1243" w:type="dxa"/>
            <w:vMerge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Mean Sensory-Motor Cortex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6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168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316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402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0.927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EA2A9B" w:rsidP="00483E5F">
            <w:pPr>
              <w:jc w:val="center"/>
            </w:pPr>
            <w:r>
              <w:t>0.908</w:t>
            </w:r>
          </w:p>
        </w:tc>
      </w:tr>
      <w:tr w:rsidR="00080DFD" w:rsidRPr="00F914CE" w:rsidTr="00EA2A9B">
        <w:trPr>
          <w:trHeight w:val="20"/>
        </w:trPr>
        <w:tc>
          <w:tcPr>
            <w:tcW w:w="1243" w:type="dxa"/>
          </w:tcPr>
          <w:p w:rsidR="00080DFD" w:rsidRPr="00A05C1D" w:rsidRDefault="00080DFD" w:rsidP="00483E5F">
            <w:pPr>
              <w:rPr>
                <w:sz w:val="4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rPr>
                <w:sz w:val="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82545D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82545D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rFonts w:eastAsia="Times New Roman"/>
                <w:sz w:val="14"/>
                <w:szCs w:val="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78" w:type="dxa"/>
            <w:vMerge/>
            <w:vAlign w:val="center"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F914CE" w:rsidRDefault="00080DFD" w:rsidP="00483E5F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</w:tr>
      <w:tr w:rsidR="00080DFD" w:rsidRPr="00F914CE" w:rsidTr="00EA2A9B">
        <w:trPr>
          <w:trHeight w:val="20"/>
        </w:trPr>
        <w:tc>
          <w:tcPr>
            <w:tcW w:w="1243" w:type="dxa"/>
          </w:tcPr>
          <w:p w:rsidR="00080DFD" w:rsidRPr="00A05C1D" w:rsidRDefault="00080DFD" w:rsidP="00483E5F"/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r w:rsidRPr="00A05C1D">
              <w:t>Insula</w:t>
            </w:r>
            <w:r>
              <w:t>r</w:t>
            </w:r>
            <w:r w:rsidRPr="00F914CE">
              <w:rPr>
                <w:rFonts w:eastAsia="Times New Roman"/>
              </w:rPr>
              <w:t xml:space="preserve"> Cortex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22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332</w:t>
            </w:r>
          </w:p>
        </w:tc>
        <w:tc>
          <w:tcPr>
            <w:tcW w:w="108" w:type="dxa"/>
            <w:vMerge/>
            <w:shd w:val="clear" w:color="auto" w:fill="auto"/>
            <w:noWrap/>
            <w:vAlign w:val="center"/>
            <w:hideMark/>
          </w:tcPr>
          <w:p w:rsidR="00080DFD" w:rsidRPr="00D65745" w:rsidRDefault="00080DFD" w:rsidP="00483E5F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599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080DFD" w:rsidRPr="00A05C1D" w:rsidRDefault="00343F24" w:rsidP="00483E5F">
            <w:pPr>
              <w:jc w:val="center"/>
            </w:pPr>
            <w:r>
              <w:t>1.571</w:t>
            </w:r>
          </w:p>
        </w:tc>
        <w:tc>
          <w:tcPr>
            <w:tcW w:w="78" w:type="dxa"/>
            <w:vMerge/>
            <w:vAlign w:val="center"/>
          </w:tcPr>
          <w:p w:rsidR="00080DFD" w:rsidRPr="00A05C1D" w:rsidRDefault="00080DFD" w:rsidP="00483E5F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080DFD" w:rsidRPr="00A05C1D" w:rsidRDefault="00080DFD" w:rsidP="00483E5F">
            <w:pPr>
              <w:jc w:val="center"/>
            </w:pPr>
            <w:r w:rsidRPr="00A05C1D">
              <w:t>1.016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080DFD" w:rsidRPr="00A05C1D" w:rsidRDefault="00EA2A9B" w:rsidP="00483E5F">
            <w:pPr>
              <w:jc w:val="center"/>
            </w:pPr>
            <w:r>
              <w:t>1.077</w:t>
            </w:r>
          </w:p>
        </w:tc>
      </w:tr>
      <w:tr w:rsidR="00487270" w:rsidRPr="00F914CE" w:rsidTr="00DD754A">
        <w:trPr>
          <w:trHeight w:val="20"/>
        </w:trPr>
        <w:tc>
          <w:tcPr>
            <w:tcW w:w="1243" w:type="dxa"/>
          </w:tcPr>
          <w:p w:rsidR="00487270" w:rsidRPr="00487270" w:rsidRDefault="00487270" w:rsidP="006E1FF0">
            <w:pPr>
              <w:rPr>
                <w:sz w:val="4"/>
                <w:szCs w:val="4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487270" w:rsidRPr="00487270" w:rsidRDefault="00487270" w:rsidP="006E1FF0">
            <w:pPr>
              <w:rPr>
                <w:sz w:val="4"/>
                <w:szCs w:val="4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487270" w:rsidRPr="00487270" w:rsidRDefault="00487270" w:rsidP="006E1FF0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:rsidR="00487270" w:rsidRPr="00487270" w:rsidRDefault="00487270" w:rsidP="006E1FF0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108" w:type="dxa"/>
            <w:shd w:val="clear" w:color="auto" w:fill="auto"/>
            <w:noWrap/>
            <w:vAlign w:val="center"/>
            <w:hideMark/>
          </w:tcPr>
          <w:p w:rsidR="00487270" w:rsidRPr="00487270" w:rsidRDefault="00487270" w:rsidP="006E1FF0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487270" w:rsidRPr="00487270" w:rsidRDefault="00487270" w:rsidP="006E1FF0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487270" w:rsidRPr="00487270" w:rsidRDefault="00487270" w:rsidP="006E1FF0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78" w:type="dxa"/>
            <w:vAlign w:val="center"/>
          </w:tcPr>
          <w:p w:rsidR="00487270" w:rsidRPr="00487270" w:rsidRDefault="00487270" w:rsidP="006E1FF0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487270" w:rsidRPr="00487270" w:rsidRDefault="00487270" w:rsidP="006E1FF0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:rsidR="00487270" w:rsidRPr="00487270" w:rsidRDefault="00487270" w:rsidP="006E1FF0">
            <w:pPr>
              <w:jc w:val="center"/>
              <w:rPr>
                <w:rFonts w:eastAsia="Times New Roman"/>
                <w:sz w:val="4"/>
                <w:szCs w:val="4"/>
              </w:rPr>
            </w:pPr>
          </w:p>
        </w:tc>
      </w:tr>
      <w:tr w:rsidR="00F13C27" w:rsidRPr="00F914CE" w:rsidTr="00DD754A">
        <w:trPr>
          <w:trHeight w:val="294"/>
        </w:trPr>
        <w:tc>
          <w:tcPr>
            <w:tcW w:w="1243" w:type="dxa"/>
            <w:vMerge w:val="restart"/>
            <w:vAlign w:val="center"/>
          </w:tcPr>
          <w:p w:rsidR="00F13C27" w:rsidRPr="00A05C1D" w:rsidRDefault="00F13C27" w:rsidP="00F13C27">
            <w:r>
              <w:t>Cerebellum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F13C27" w:rsidRPr="00A05C1D" w:rsidRDefault="00F13C27" w:rsidP="00F13C27">
            <w:r>
              <w:t>Cerebellar Cortex*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F13C27" w:rsidRDefault="00DE669D" w:rsidP="00F13C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8.190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F13C27" w:rsidRDefault="00DE669D" w:rsidP="00F13C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3.222</w:t>
            </w:r>
          </w:p>
        </w:tc>
        <w:tc>
          <w:tcPr>
            <w:tcW w:w="108" w:type="dxa"/>
            <w:shd w:val="clear" w:color="auto" w:fill="auto"/>
            <w:noWrap/>
            <w:vAlign w:val="center"/>
          </w:tcPr>
          <w:p w:rsidR="00F13C27" w:rsidRPr="00D65745" w:rsidRDefault="00F13C27" w:rsidP="00F13C27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F13C27" w:rsidRDefault="00DD754A" w:rsidP="00F13C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1.341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F13C27" w:rsidRDefault="00DD754A" w:rsidP="00F13C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4.894</w:t>
            </w:r>
          </w:p>
        </w:tc>
        <w:tc>
          <w:tcPr>
            <w:tcW w:w="78" w:type="dxa"/>
            <w:vAlign w:val="center"/>
          </w:tcPr>
          <w:p w:rsidR="00F13C27" w:rsidRPr="00A05C1D" w:rsidRDefault="00F13C27" w:rsidP="00F13C27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F13C27" w:rsidRPr="00A05C1D" w:rsidRDefault="00DD754A" w:rsidP="00F13C27">
            <w:pPr>
              <w:jc w:val="center"/>
            </w:pPr>
            <w:r>
              <w:t>337.190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F13C27" w:rsidRPr="00A05C1D" w:rsidRDefault="00DD754A" w:rsidP="00F13C27">
            <w:pPr>
              <w:jc w:val="center"/>
            </w:pPr>
            <w:r>
              <w:t>174.728</w:t>
            </w:r>
          </w:p>
        </w:tc>
      </w:tr>
      <w:tr w:rsidR="00F13C27" w:rsidRPr="00F914CE" w:rsidTr="00DD754A">
        <w:trPr>
          <w:trHeight w:val="294"/>
        </w:trPr>
        <w:tc>
          <w:tcPr>
            <w:tcW w:w="1243" w:type="dxa"/>
            <w:vMerge/>
          </w:tcPr>
          <w:p w:rsidR="00F13C27" w:rsidRPr="00A05C1D" w:rsidRDefault="00F13C27" w:rsidP="00F13C27"/>
        </w:tc>
        <w:tc>
          <w:tcPr>
            <w:tcW w:w="2880" w:type="dxa"/>
            <w:shd w:val="clear" w:color="auto" w:fill="auto"/>
            <w:noWrap/>
            <w:vAlign w:val="center"/>
          </w:tcPr>
          <w:p w:rsidR="00F13C27" w:rsidRPr="00A05C1D" w:rsidRDefault="00F13C27" w:rsidP="00F13C27">
            <w:r>
              <w:t>Cerebellar Crus*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F13C27" w:rsidRDefault="00DE669D" w:rsidP="00DE66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4.946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F13C27" w:rsidRDefault="00DD754A" w:rsidP="00F13C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6.426</w:t>
            </w:r>
          </w:p>
        </w:tc>
        <w:tc>
          <w:tcPr>
            <w:tcW w:w="108" w:type="dxa"/>
            <w:shd w:val="clear" w:color="auto" w:fill="auto"/>
            <w:noWrap/>
            <w:vAlign w:val="center"/>
          </w:tcPr>
          <w:p w:rsidR="00F13C27" w:rsidRPr="00D65745" w:rsidRDefault="00F13C27" w:rsidP="00F13C27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F13C27" w:rsidRDefault="00DD754A" w:rsidP="00F13C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6.019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F13C27" w:rsidRDefault="00DD754A" w:rsidP="00F13C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0.042</w:t>
            </w:r>
          </w:p>
        </w:tc>
        <w:tc>
          <w:tcPr>
            <w:tcW w:w="78" w:type="dxa"/>
            <w:vAlign w:val="center"/>
          </w:tcPr>
          <w:p w:rsidR="00F13C27" w:rsidRPr="00A05C1D" w:rsidRDefault="00F13C27" w:rsidP="00F13C27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F13C27" w:rsidRPr="00A05C1D" w:rsidRDefault="00DD754A" w:rsidP="00F13C27">
            <w:pPr>
              <w:jc w:val="center"/>
            </w:pPr>
            <w:r>
              <w:t>363.656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F13C27" w:rsidRPr="00A05C1D" w:rsidRDefault="00DD754A" w:rsidP="00F13C27">
            <w:pPr>
              <w:jc w:val="center"/>
            </w:pPr>
            <w:r>
              <w:t>168.914</w:t>
            </w:r>
          </w:p>
        </w:tc>
      </w:tr>
      <w:tr w:rsidR="00F13C27" w:rsidRPr="00F914CE" w:rsidTr="00DD754A">
        <w:trPr>
          <w:trHeight w:val="294"/>
        </w:trPr>
        <w:tc>
          <w:tcPr>
            <w:tcW w:w="1243" w:type="dxa"/>
            <w:vMerge/>
          </w:tcPr>
          <w:p w:rsidR="00F13C27" w:rsidRPr="00A05C1D" w:rsidRDefault="00F13C27" w:rsidP="00F13C27"/>
        </w:tc>
        <w:tc>
          <w:tcPr>
            <w:tcW w:w="2880" w:type="dxa"/>
            <w:shd w:val="clear" w:color="auto" w:fill="auto"/>
            <w:noWrap/>
            <w:vAlign w:val="center"/>
          </w:tcPr>
          <w:p w:rsidR="00F13C27" w:rsidRDefault="00F13C27" w:rsidP="00F13C27">
            <w:r>
              <w:t>Whole Cerebellum*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F13C27" w:rsidRDefault="00DE669D" w:rsidP="00F13C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9.863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:rsidR="00F13C27" w:rsidRDefault="00DD754A" w:rsidP="00F13C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2.852</w:t>
            </w:r>
          </w:p>
        </w:tc>
        <w:tc>
          <w:tcPr>
            <w:tcW w:w="108" w:type="dxa"/>
            <w:shd w:val="clear" w:color="auto" w:fill="auto"/>
            <w:noWrap/>
            <w:vAlign w:val="center"/>
          </w:tcPr>
          <w:p w:rsidR="00F13C27" w:rsidRPr="00D65745" w:rsidRDefault="00F13C27" w:rsidP="00F13C27">
            <w:pPr>
              <w:jc w:val="center"/>
              <w:rPr>
                <w:sz w:val="14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:rsidR="00F13C27" w:rsidRDefault="00DD754A" w:rsidP="00F13C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3.519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F13C27" w:rsidRDefault="00DD754A" w:rsidP="00F13C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5.644</w:t>
            </w:r>
          </w:p>
        </w:tc>
        <w:tc>
          <w:tcPr>
            <w:tcW w:w="78" w:type="dxa"/>
            <w:vAlign w:val="center"/>
          </w:tcPr>
          <w:p w:rsidR="00F13C27" w:rsidRPr="00A05C1D" w:rsidRDefault="00F13C27" w:rsidP="00F13C27">
            <w:pPr>
              <w:jc w:val="center"/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 w:rsidR="00F13C27" w:rsidRPr="00A05C1D" w:rsidRDefault="00DD754A" w:rsidP="00F13C27">
            <w:pPr>
              <w:jc w:val="center"/>
            </w:pPr>
            <w:r>
              <w:t>339.337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:rsidR="00F13C27" w:rsidRPr="00A05C1D" w:rsidRDefault="00DD754A" w:rsidP="00F13C27">
            <w:pPr>
              <w:jc w:val="center"/>
            </w:pPr>
            <w:r>
              <w:t>176.004</w:t>
            </w:r>
          </w:p>
        </w:tc>
      </w:tr>
    </w:tbl>
    <w:p w:rsidR="00080DFD" w:rsidRDefault="00F13C27" w:rsidP="00F13C27">
      <w:pPr>
        <w:spacing w:before="120" w:after="120"/>
        <w:rPr>
          <w:sz w:val="22"/>
        </w:rPr>
      </w:pPr>
      <w:r w:rsidRPr="00F13C27">
        <w:rPr>
          <w:sz w:val="22"/>
        </w:rPr>
        <w:t xml:space="preserve">* These values are not normalized to the cerebellar crus and represent </w:t>
      </w:r>
      <w:r w:rsidR="00DE669D">
        <w:rPr>
          <w:sz w:val="22"/>
        </w:rPr>
        <w:t xml:space="preserve">SUV </w:t>
      </w:r>
      <w:r w:rsidRPr="00F13C27">
        <w:rPr>
          <w:sz w:val="22"/>
        </w:rPr>
        <w:t>values from the smoothed, normalized mean 80-100 images</w:t>
      </w:r>
      <w:r w:rsidR="00DE669D">
        <w:rPr>
          <w:sz w:val="22"/>
        </w:rPr>
        <w:t xml:space="preserve"> normalized to injected dose</w:t>
      </w:r>
      <w:r w:rsidRPr="00F13C27">
        <w:rPr>
          <w:sz w:val="22"/>
        </w:rPr>
        <w:t>.</w:t>
      </w:r>
    </w:p>
    <w:p w:rsidR="0084396D" w:rsidRPr="00F13C27" w:rsidRDefault="0084396D" w:rsidP="00F13C27">
      <w:pPr>
        <w:spacing w:before="120" w:after="120"/>
        <w:rPr>
          <w:sz w:val="22"/>
        </w:rPr>
      </w:pPr>
      <w:r>
        <w:rPr>
          <w:sz w:val="22"/>
        </w:rPr>
        <w:t xml:space="preserve">GSS = </w:t>
      </w:r>
      <w:r w:rsidRPr="00D67748">
        <w:rPr>
          <w:sz w:val="22"/>
          <w:szCs w:val="22"/>
        </w:rPr>
        <w:t>Gerstmann-Sträussler-Scheinker disease</w:t>
      </w:r>
    </w:p>
    <w:p w:rsidR="00692033" w:rsidRDefault="00692033"/>
    <w:sectPr w:rsidR="00692033" w:rsidSect="002D208D">
      <w:footerReference w:type="even" r:id="rId7"/>
      <w:footerReference w:type="default" r:id="rId8"/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5BF0" w:rsidRDefault="00FD5BF0">
      <w:r>
        <w:separator/>
      </w:r>
    </w:p>
  </w:endnote>
  <w:endnote w:type="continuationSeparator" w:id="0">
    <w:p w:rsidR="00FD5BF0" w:rsidRDefault="00FD5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340D" w:rsidRDefault="00080DFD" w:rsidP="0087582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3340D" w:rsidRDefault="00FD5BF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340D" w:rsidRPr="0087582B" w:rsidRDefault="00080DFD" w:rsidP="0087582B">
    <w:pPr>
      <w:pStyle w:val="Footer"/>
      <w:framePr w:wrap="none" w:vAnchor="text" w:hAnchor="margin" w:xAlign="center" w:y="1"/>
      <w:rPr>
        <w:rStyle w:val="PageNumber"/>
        <w:rFonts w:ascii="Times New Roman" w:hAnsi="Times New Roman" w:cs="Times New Roman"/>
        <w:sz w:val="16"/>
        <w:szCs w:val="16"/>
      </w:rPr>
    </w:pPr>
    <w:r w:rsidRPr="0087582B">
      <w:rPr>
        <w:rStyle w:val="PageNumber"/>
        <w:rFonts w:ascii="Times New Roman" w:hAnsi="Times New Roman" w:cs="Times New Roman"/>
        <w:sz w:val="16"/>
        <w:szCs w:val="16"/>
      </w:rPr>
      <w:fldChar w:fldCharType="begin"/>
    </w:r>
    <w:r w:rsidRPr="0087582B">
      <w:rPr>
        <w:rStyle w:val="PageNumber"/>
        <w:rFonts w:ascii="Times New Roman" w:hAnsi="Times New Roman" w:cs="Times New Roman"/>
        <w:sz w:val="16"/>
        <w:szCs w:val="16"/>
      </w:rPr>
      <w:instrText xml:space="preserve">PAGE  </w:instrText>
    </w:r>
    <w:r w:rsidRPr="0087582B">
      <w:rPr>
        <w:rStyle w:val="PageNumber"/>
        <w:rFonts w:ascii="Times New Roman" w:hAnsi="Times New Roman" w:cs="Times New Roman"/>
        <w:sz w:val="16"/>
        <w:szCs w:val="16"/>
      </w:rPr>
      <w:fldChar w:fldCharType="separate"/>
    </w:r>
    <w:r w:rsidR="00F94499">
      <w:rPr>
        <w:rStyle w:val="PageNumber"/>
        <w:rFonts w:ascii="Times New Roman" w:hAnsi="Times New Roman" w:cs="Times New Roman"/>
        <w:noProof/>
        <w:sz w:val="16"/>
        <w:szCs w:val="16"/>
      </w:rPr>
      <w:t>1</w:t>
    </w:r>
    <w:r w:rsidRPr="0087582B">
      <w:rPr>
        <w:rStyle w:val="PageNumber"/>
        <w:rFonts w:ascii="Times New Roman" w:hAnsi="Times New Roman" w:cs="Times New Roman"/>
        <w:sz w:val="16"/>
        <w:szCs w:val="16"/>
      </w:rPr>
      <w:fldChar w:fldCharType="end"/>
    </w:r>
  </w:p>
  <w:p w:rsidR="0053340D" w:rsidRDefault="00FD5BF0">
    <w:pPr>
      <w:pStyle w:val="Footer"/>
    </w:pPr>
  </w:p>
  <w:p w:rsidR="0053340D" w:rsidRDefault="00FD5BF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5BF0" w:rsidRDefault="00FD5BF0">
      <w:r>
        <w:separator/>
      </w:r>
    </w:p>
  </w:footnote>
  <w:footnote w:type="continuationSeparator" w:id="0">
    <w:p w:rsidR="00FD5BF0" w:rsidRDefault="00FD5B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8"/>
  </w:docVars>
  <w:rsids>
    <w:rsidRoot w:val="00080DFD"/>
    <w:rsid w:val="00080DFD"/>
    <w:rsid w:val="002800AA"/>
    <w:rsid w:val="00343F24"/>
    <w:rsid w:val="00487270"/>
    <w:rsid w:val="00496511"/>
    <w:rsid w:val="00692033"/>
    <w:rsid w:val="0084396D"/>
    <w:rsid w:val="00C60F11"/>
    <w:rsid w:val="00DD754A"/>
    <w:rsid w:val="00DE669D"/>
    <w:rsid w:val="00EA2A9B"/>
    <w:rsid w:val="00F13C27"/>
    <w:rsid w:val="00F94499"/>
    <w:rsid w:val="00FD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DF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80DFD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80DFD"/>
  </w:style>
  <w:style w:type="character" w:styleId="PageNumber">
    <w:name w:val="page number"/>
    <w:basedOn w:val="DefaultParagraphFont"/>
    <w:uiPriority w:val="99"/>
    <w:semiHidden/>
    <w:unhideWhenUsed/>
    <w:rsid w:val="00080DFD"/>
  </w:style>
  <w:style w:type="paragraph" w:styleId="ListParagraph">
    <w:name w:val="List Paragraph"/>
    <w:basedOn w:val="Normal"/>
    <w:uiPriority w:val="34"/>
    <w:qFormat/>
    <w:rsid w:val="00F13C2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DF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80DFD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80DFD"/>
  </w:style>
  <w:style w:type="character" w:styleId="PageNumber">
    <w:name w:val="page number"/>
    <w:basedOn w:val="DefaultParagraphFont"/>
    <w:uiPriority w:val="99"/>
    <w:semiHidden/>
    <w:unhideWhenUsed/>
    <w:rsid w:val="00080DFD"/>
  </w:style>
  <w:style w:type="paragraph" w:styleId="ListParagraph">
    <w:name w:val="List Paragraph"/>
    <w:basedOn w:val="Normal"/>
    <w:uiPriority w:val="34"/>
    <w:qFormat/>
    <w:rsid w:val="00F13C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518</Words>
  <Characters>2997</Characters>
  <Application>Microsoft Office Word</Application>
  <DocSecurity>0</DocSecurity>
  <Lines>749</Lines>
  <Paragraphs>4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acher, Shannon Leigh</dc:creator>
  <cp:keywords/>
  <dc:description/>
  <cp:lastModifiedBy>MSARDAN</cp:lastModifiedBy>
  <cp:revision>7</cp:revision>
  <dcterms:created xsi:type="dcterms:W3CDTF">2018-04-02T19:16:00Z</dcterms:created>
  <dcterms:modified xsi:type="dcterms:W3CDTF">2018-10-01T07:28:00Z</dcterms:modified>
</cp:coreProperties>
</file>